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E9E85" w14:textId="7C053252" w:rsidR="00B9056B" w:rsidRPr="00734E2B" w:rsidRDefault="00B442E0" w:rsidP="00B9056B">
      <w:pPr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US"/>
        </w:rPr>
        <w:t>Additional file 9</w:t>
      </w:r>
      <w:r w:rsidR="00214291">
        <w:rPr>
          <w:rFonts w:asciiTheme="minorHAnsi" w:hAnsiTheme="minorHAnsi" w:cstheme="minorHAnsi"/>
          <w:b/>
          <w:lang w:val="en-US"/>
        </w:rPr>
        <w:t xml:space="preserve">. </w:t>
      </w:r>
      <w:r w:rsidR="00B9056B" w:rsidRPr="00734E2B">
        <w:rPr>
          <w:rFonts w:asciiTheme="minorHAnsi" w:hAnsiTheme="minorHAnsi" w:cstheme="minorHAnsi"/>
          <w:b/>
          <w:szCs w:val="18"/>
          <w:lang w:val="en-US"/>
        </w:rPr>
        <w:t xml:space="preserve">Subgroup analysis of HDL-cholesterol based on </w:t>
      </w:r>
      <w:r w:rsidR="00B9056B" w:rsidRPr="00734E2B">
        <w:rPr>
          <w:rFonts w:asciiTheme="minorHAnsi" w:hAnsiTheme="minorHAnsi" w:cstheme="minorHAnsi"/>
          <w:b/>
          <w:lang w:val="en-US"/>
        </w:rPr>
        <w:t>the type of regimen (</w:t>
      </w:r>
      <w:r>
        <w:rPr>
          <w:rFonts w:asciiTheme="minorHAnsi" w:hAnsiTheme="minorHAnsi" w:cstheme="minorHAnsi"/>
          <w:b/>
          <w:lang w:val="en-US"/>
        </w:rPr>
        <w:t>a</w:t>
      </w:r>
      <w:r w:rsidR="00B9056B" w:rsidRPr="00734E2B">
        <w:rPr>
          <w:rFonts w:asciiTheme="minorHAnsi" w:hAnsiTheme="minorHAnsi" w:cstheme="minorHAnsi"/>
          <w:b/>
          <w:lang w:val="en-US"/>
        </w:rPr>
        <w:t>) and dietary characteristics of the “feed” days (</w:t>
      </w:r>
      <w:r>
        <w:rPr>
          <w:rFonts w:asciiTheme="minorHAnsi" w:hAnsiTheme="minorHAnsi" w:cstheme="minorHAnsi"/>
          <w:b/>
          <w:lang w:val="en-US"/>
        </w:rPr>
        <w:t>b</w:t>
      </w:r>
      <w:r w:rsidR="00B9056B" w:rsidRPr="00734E2B">
        <w:rPr>
          <w:rFonts w:asciiTheme="minorHAnsi" w:hAnsiTheme="minorHAnsi" w:cstheme="minorHAnsi"/>
          <w:b/>
          <w:lang w:val="en-US"/>
        </w:rPr>
        <w:t>).</w:t>
      </w:r>
    </w:p>
    <w:p w14:paraId="013AB533" w14:textId="3733F4A9" w:rsidR="00B9056B" w:rsidRDefault="00B442E0" w:rsidP="00B9056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</w:p>
    <w:p w14:paraId="0DC9477A" w14:textId="0BC47F7B" w:rsidR="00B9056B" w:rsidRDefault="00B9056B" w:rsidP="00B9056B">
      <w:pPr>
        <w:rPr>
          <w:rFonts w:asciiTheme="minorHAnsi" w:hAnsiTheme="minorHAnsi" w:cstheme="minorHAnsi"/>
          <w:lang w:val="en-US"/>
        </w:rPr>
      </w:pPr>
      <w:r w:rsidRPr="00DE0D24">
        <w:rPr>
          <w:noProof/>
          <w:lang w:eastAsia="it-IT"/>
        </w:rPr>
        <w:drawing>
          <wp:inline distT="0" distB="0" distL="0" distR="0" wp14:anchorId="66B0C864" wp14:editId="699371B5">
            <wp:extent cx="4867275" cy="3374614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858" cy="3381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B3CFF" w14:textId="60A50712" w:rsidR="00B9056B" w:rsidRDefault="00B442E0" w:rsidP="00B9056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</w:t>
      </w:r>
    </w:p>
    <w:p w14:paraId="311B9900" w14:textId="2369D5E0" w:rsidR="00214291" w:rsidRPr="00214291" w:rsidRDefault="00B9056B" w:rsidP="00B9056B">
      <w:pPr>
        <w:rPr>
          <w:rFonts w:asciiTheme="minorHAnsi" w:hAnsiTheme="minorHAnsi" w:cstheme="minorHAnsi"/>
          <w:lang w:val="en-US"/>
        </w:rPr>
      </w:pPr>
      <w:r w:rsidRPr="00DE0D24">
        <w:rPr>
          <w:noProof/>
          <w:lang w:eastAsia="it-IT"/>
        </w:rPr>
        <w:drawing>
          <wp:inline distT="0" distB="0" distL="0" distR="0" wp14:anchorId="24E39C4A" wp14:editId="3E2F60B3">
            <wp:extent cx="4867275" cy="3366446"/>
            <wp:effectExtent l="0" t="0" r="0" b="571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011" cy="337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661EF" w14:textId="326124C6" w:rsidR="00214291" w:rsidRPr="00616F54" w:rsidRDefault="00214291" w:rsidP="00616F54">
      <w:pPr>
        <w:jc w:val="both"/>
        <w:rPr>
          <w:rFonts w:asciiTheme="minorHAnsi" w:hAnsiTheme="minorHAnsi" w:cstheme="minorHAnsi"/>
          <w:b/>
          <w:lang w:val="en-US"/>
        </w:rPr>
      </w:pPr>
      <w:r w:rsidRPr="008C2B7A">
        <w:rPr>
          <w:rFonts w:ascii="Calibri Light" w:hAnsi="Calibri Light" w:cs="Calibri Light"/>
          <w:lang w:val="en-US"/>
        </w:rPr>
        <w:t xml:space="preserve">MD (mean difference) indicate the mean difference on change from baseline of the IER </w:t>
      </w:r>
      <w:r w:rsidRPr="008C2B7A">
        <w:rPr>
          <w:rFonts w:ascii="Calibri Light" w:hAnsi="Calibri Light" w:cs="Calibri Light"/>
          <w:i/>
          <w:lang w:val="en-US"/>
        </w:rPr>
        <w:t>vs</w:t>
      </w:r>
      <w:r w:rsidRPr="008C2B7A">
        <w:rPr>
          <w:rFonts w:ascii="Calibri Light" w:hAnsi="Calibri Light" w:cs="Calibri Light"/>
          <w:lang w:val="en-US"/>
        </w:rPr>
        <w:t xml:space="preserve"> the CER arms. The plotted points are the mean differences and the horizontal error bars represent the 95% confidence intervals. The grey areas are proportional to the weight of each study in the random-effects meta-analysis. The vertical dashed line represents the pooled point estimate of the mean difference. The solid black line indicates the null hypothesis (MD=0).</w:t>
      </w:r>
    </w:p>
    <w:sectPr w:rsidR="00214291" w:rsidRPr="00616F54" w:rsidSect="004A53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0102D" w14:textId="77777777" w:rsidR="00FE443D" w:rsidRDefault="00FE443D" w:rsidP="004A53C6">
      <w:pPr>
        <w:spacing w:after="0" w:line="240" w:lineRule="auto"/>
      </w:pPr>
      <w:r>
        <w:separator/>
      </w:r>
    </w:p>
  </w:endnote>
  <w:endnote w:type="continuationSeparator" w:id="0">
    <w:p w14:paraId="586D4FF8" w14:textId="77777777" w:rsidR="00FE443D" w:rsidRDefault="00FE443D" w:rsidP="004A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E3327" w14:textId="77777777" w:rsidR="00FE443D" w:rsidRDefault="00FE443D" w:rsidP="004A53C6">
      <w:pPr>
        <w:spacing w:after="0" w:line="240" w:lineRule="auto"/>
      </w:pPr>
      <w:r>
        <w:separator/>
      </w:r>
    </w:p>
  </w:footnote>
  <w:footnote w:type="continuationSeparator" w:id="0">
    <w:p w14:paraId="20324A70" w14:textId="77777777" w:rsidR="00FE443D" w:rsidRDefault="00FE443D" w:rsidP="004A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6"/>
    <w:rsid w:val="00003C88"/>
    <w:rsid w:val="000106E3"/>
    <w:rsid w:val="00027210"/>
    <w:rsid w:val="00074381"/>
    <w:rsid w:val="00092FA7"/>
    <w:rsid w:val="000B65A9"/>
    <w:rsid w:val="000D515B"/>
    <w:rsid w:val="000E3D7E"/>
    <w:rsid w:val="001217F3"/>
    <w:rsid w:val="00131B53"/>
    <w:rsid w:val="001668E5"/>
    <w:rsid w:val="0017709F"/>
    <w:rsid w:val="001B6806"/>
    <w:rsid w:val="001D7659"/>
    <w:rsid w:val="00200466"/>
    <w:rsid w:val="00214291"/>
    <w:rsid w:val="002147BE"/>
    <w:rsid w:val="00232F86"/>
    <w:rsid w:val="00253D5B"/>
    <w:rsid w:val="00260CDB"/>
    <w:rsid w:val="002A2409"/>
    <w:rsid w:val="002B679A"/>
    <w:rsid w:val="002D2020"/>
    <w:rsid w:val="00335A7C"/>
    <w:rsid w:val="00341763"/>
    <w:rsid w:val="003557E3"/>
    <w:rsid w:val="00375784"/>
    <w:rsid w:val="003976C0"/>
    <w:rsid w:val="003A15A3"/>
    <w:rsid w:val="004A53C6"/>
    <w:rsid w:val="005003C3"/>
    <w:rsid w:val="0052767B"/>
    <w:rsid w:val="00537DE2"/>
    <w:rsid w:val="00557242"/>
    <w:rsid w:val="00562CAB"/>
    <w:rsid w:val="005663E1"/>
    <w:rsid w:val="00585CC2"/>
    <w:rsid w:val="005E1DEF"/>
    <w:rsid w:val="005E313F"/>
    <w:rsid w:val="00603C4D"/>
    <w:rsid w:val="00616F54"/>
    <w:rsid w:val="00636C8D"/>
    <w:rsid w:val="0065002F"/>
    <w:rsid w:val="00661669"/>
    <w:rsid w:val="006655A6"/>
    <w:rsid w:val="00667037"/>
    <w:rsid w:val="006D19E0"/>
    <w:rsid w:val="006D672F"/>
    <w:rsid w:val="006F4329"/>
    <w:rsid w:val="00717C08"/>
    <w:rsid w:val="00734E2B"/>
    <w:rsid w:val="00752008"/>
    <w:rsid w:val="007545FD"/>
    <w:rsid w:val="007B67F3"/>
    <w:rsid w:val="007C0D37"/>
    <w:rsid w:val="0083586A"/>
    <w:rsid w:val="00866505"/>
    <w:rsid w:val="00885A62"/>
    <w:rsid w:val="008E7AE6"/>
    <w:rsid w:val="009000A9"/>
    <w:rsid w:val="00980438"/>
    <w:rsid w:val="009D1CDD"/>
    <w:rsid w:val="00A0779A"/>
    <w:rsid w:val="00A20972"/>
    <w:rsid w:val="00A62CDC"/>
    <w:rsid w:val="00AC09BC"/>
    <w:rsid w:val="00AE4045"/>
    <w:rsid w:val="00B05DAA"/>
    <w:rsid w:val="00B36A41"/>
    <w:rsid w:val="00B442E0"/>
    <w:rsid w:val="00B65095"/>
    <w:rsid w:val="00B9056B"/>
    <w:rsid w:val="00C0495F"/>
    <w:rsid w:val="00C17499"/>
    <w:rsid w:val="00C555E8"/>
    <w:rsid w:val="00C60702"/>
    <w:rsid w:val="00C63417"/>
    <w:rsid w:val="00C732D9"/>
    <w:rsid w:val="00CB416D"/>
    <w:rsid w:val="00CF0044"/>
    <w:rsid w:val="00D1020A"/>
    <w:rsid w:val="00D20E7A"/>
    <w:rsid w:val="00D63147"/>
    <w:rsid w:val="00E66EB7"/>
    <w:rsid w:val="00F1220F"/>
    <w:rsid w:val="00F9792A"/>
    <w:rsid w:val="00FE443D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463"/>
  <w15:chartTrackingRefBased/>
  <w15:docId w15:val="{BB5B4B78-8D87-4E30-94D3-6E0ED1C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53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A53C6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53C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53C6"/>
    <w:rPr>
      <w:rFonts w:ascii="Calibri" w:eastAsia="Calibri" w:hAnsi="Calibri" w:cs="Times New Roman"/>
    </w:rPr>
  </w:style>
  <w:style w:type="table" w:styleId="Grigliatabella">
    <w:name w:val="Table Grid"/>
    <w:basedOn w:val="Tabellanormale"/>
    <w:uiPriority w:val="59"/>
    <w:rsid w:val="004A53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03C88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7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7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72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72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7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72857-9CC4-4DC7-9AC1-3F58ED5B5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sbo</cp:lastModifiedBy>
  <cp:revision>2</cp:revision>
  <dcterms:created xsi:type="dcterms:W3CDTF">2018-12-11T17:57:00Z</dcterms:created>
  <dcterms:modified xsi:type="dcterms:W3CDTF">2018-12-11T17:57:00Z</dcterms:modified>
</cp:coreProperties>
</file>